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EB1BC" w14:textId="493499C0" w:rsidR="00BE74BD" w:rsidRDefault="00BE74BD" w:rsidP="005B3611">
      <w:pPr>
        <w:spacing w:after="0" w:line="240" w:lineRule="auto"/>
        <w:rPr>
          <w:lang w:val="en-US"/>
        </w:rPr>
      </w:pPr>
      <w:r w:rsidRPr="00992AE1">
        <w:rPr>
          <w:b/>
          <w:lang w:val="en-US"/>
        </w:rPr>
        <w:t>Table S</w:t>
      </w:r>
      <w:r w:rsidR="00705FF3">
        <w:rPr>
          <w:b/>
          <w:lang w:val="en-US"/>
        </w:rPr>
        <w:t>3</w:t>
      </w:r>
      <w:r>
        <w:rPr>
          <w:lang w:val="en-US"/>
        </w:rPr>
        <w:t>. Independent predictors of E/A ratio in 175 Italian patients with hypertension who underwent cardiac ecocolordoppler evaluation.</w:t>
      </w:r>
    </w:p>
    <w:p w14:paraId="5275644B" w14:textId="77777777" w:rsidR="00BE74BD" w:rsidRDefault="00BE74BD" w:rsidP="005B3611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1342"/>
        <w:gridCol w:w="1965"/>
        <w:gridCol w:w="946"/>
      </w:tblGrid>
      <w:tr w:rsidR="00BE74BD" w:rsidRPr="00AC5F4B" w14:paraId="61D84DC3" w14:textId="77777777" w:rsidTr="001A78F7">
        <w:tc>
          <w:tcPr>
            <w:tcW w:w="2587" w:type="dxa"/>
            <w:tcBorders>
              <w:bottom w:val="single" w:sz="4" w:space="0" w:color="auto"/>
            </w:tcBorders>
          </w:tcPr>
          <w:p w14:paraId="7C9579C5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D6D6352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3887F1DE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256AA83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p value</w:t>
            </w:r>
          </w:p>
        </w:tc>
      </w:tr>
      <w:tr w:rsidR="00BE74BD" w:rsidRPr="00AC5F4B" w14:paraId="15829573" w14:textId="77777777" w:rsidTr="001A78F7">
        <w:tc>
          <w:tcPr>
            <w:tcW w:w="2587" w:type="dxa"/>
            <w:tcBorders>
              <w:top w:val="single" w:sz="4" w:space="0" w:color="auto"/>
            </w:tcBorders>
          </w:tcPr>
          <w:p w14:paraId="422C1A71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Age, per 10 years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30FF2A68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480AAAF4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C4D1DF1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&lt;0.001</w:t>
            </w:r>
          </w:p>
        </w:tc>
      </w:tr>
      <w:tr w:rsidR="00BE74BD" w:rsidRPr="00AC5F4B" w14:paraId="3DADB24B" w14:textId="77777777" w:rsidTr="001A78F7">
        <w:tc>
          <w:tcPr>
            <w:tcW w:w="2587" w:type="dxa"/>
          </w:tcPr>
          <w:p w14:paraId="4DAC09A9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WV, high</w:t>
            </w:r>
          </w:p>
        </w:tc>
        <w:tc>
          <w:tcPr>
            <w:tcW w:w="1342" w:type="dxa"/>
          </w:tcPr>
          <w:p w14:paraId="5BFB6AAA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965" w:type="dxa"/>
          </w:tcPr>
          <w:p w14:paraId="5737E688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46" w:type="dxa"/>
          </w:tcPr>
          <w:p w14:paraId="1693C307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0.</w:t>
            </w:r>
            <w:r>
              <w:rPr>
                <w:lang w:val="en-US"/>
              </w:rPr>
              <w:t>35</w:t>
            </w:r>
          </w:p>
        </w:tc>
      </w:tr>
      <w:tr w:rsidR="00BE74BD" w:rsidRPr="00AC5F4B" w14:paraId="4DC59294" w14:textId="77777777" w:rsidTr="001A78F7">
        <w:tc>
          <w:tcPr>
            <w:tcW w:w="2587" w:type="dxa"/>
          </w:tcPr>
          <w:p w14:paraId="4B9DBD6A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 w:rsidRPr="00AC5F4B">
              <w:rPr>
                <w:lang w:val="en-US"/>
              </w:rPr>
              <w:t>Hepcidin, log ng/ml</w:t>
            </w:r>
          </w:p>
        </w:tc>
        <w:tc>
          <w:tcPr>
            <w:tcW w:w="1342" w:type="dxa"/>
          </w:tcPr>
          <w:p w14:paraId="7D7860FF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1965" w:type="dxa"/>
          </w:tcPr>
          <w:p w14:paraId="0E2E2082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46" w:type="dxa"/>
          </w:tcPr>
          <w:p w14:paraId="1AA1D719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BE74BD" w:rsidRPr="00AC5F4B" w14:paraId="6A2A8945" w14:textId="77777777" w:rsidTr="001A78F7">
        <w:tc>
          <w:tcPr>
            <w:tcW w:w="2587" w:type="dxa"/>
            <w:tcBorders>
              <w:bottom w:val="single" w:sz="4" w:space="0" w:color="auto"/>
            </w:tcBorders>
          </w:tcPr>
          <w:p w14:paraId="2F950FF5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erritin, log ng/ml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491FBD4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6F76B4FA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809C72B" w14:textId="77777777" w:rsidR="00BE74BD" w:rsidRPr="00AC5F4B" w:rsidRDefault="00BE74BD" w:rsidP="005B361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</w:tbl>
    <w:p w14:paraId="7CE1154C" w14:textId="77777777" w:rsidR="00BE74BD" w:rsidRPr="00AC5F4B" w:rsidRDefault="00BE74BD" w:rsidP="005B3611">
      <w:pPr>
        <w:spacing w:after="0" w:line="240" w:lineRule="auto"/>
        <w:rPr>
          <w:lang w:val="en-US"/>
        </w:rPr>
      </w:pPr>
    </w:p>
    <w:p w14:paraId="61FB00C4" w14:textId="389D1586" w:rsidR="00BE74BD" w:rsidRPr="00AC5F4B" w:rsidRDefault="00B05C6D" w:rsidP="00AB5B8C">
      <w:pPr>
        <w:spacing w:after="0" w:line="240" w:lineRule="auto"/>
        <w:jc w:val="both"/>
        <w:rPr>
          <w:lang w:val="en-US"/>
        </w:rPr>
      </w:pPr>
      <w:r w:rsidRPr="00AC5F4B">
        <w:rPr>
          <w:lang w:val="en-US"/>
        </w:rPr>
        <w:t xml:space="preserve">Comparisons were made by fitting data to </w:t>
      </w:r>
      <w:r>
        <w:rPr>
          <w:lang w:val="en-US"/>
        </w:rPr>
        <w:t>a generalized linear model, adjusted for age, PWV, hepcidin, and ferritin levels</w:t>
      </w:r>
      <w:r w:rsidRPr="00AC5F4B">
        <w:rPr>
          <w:lang w:val="en-US"/>
        </w:rPr>
        <w:t xml:space="preserve">. </w:t>
      </w:r>
      <w:r w:rsidR="00BE74BD">
        <w:rPr>
          <w:lang w:val="en-US"/>
        </w:rPr>
        <w:t>SE: standard error; PWV: pulse wave velocity.</w:t>
      </w:r>
    </w:p>
    <w:p w14:paraId="21EE32AA" w14:textId="224E46CF" w:rsidR="003904B1" w:rsidRDefault="003904B1" w:rsidP="005B3611">
      <w:pPr>
        <w:spacing w:after="0" w:line="240" w:lineRule="auto"/>
        <w:rPr>
          <w:lang w:val="en-US"/>
        </w:rPr>
      </w:pPr>
    </w:p>
    <w:p w14:paraId="3F138323" w14:textId="7AF9FE18" w:rsidR="008C5194" w:rsidRPr="00BE74BD" w:rsidRDefault="008C5194" w:rsidP="005B3611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8C5194" w:rsidRPr="00BE74BD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9AEB3" w14:textId="77777777" w:rsidR="00623782" w:rsidRDefault="00623782" w:rsidP="00540C50">
      <w:pPr>
        <w:spacing w:after="0" w:line="240" w:lineRule="auto"/>
      </w:pPr>
      <w:r>
        <w:separator/>
      </w:r>
    </w:p>
  </w:endnote>
  <w:endnote w:type="continuationSeparator" w:id="0">
    <w:p w14:paraId="224A8344" w14:textId="77777777" w:rsidR="00623782" w:rsidRDefault="00623782" w:rsidP="00540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0268AF" w14:textId="77777777" w:rsidR="00623782" w:rsidRDefault="00623782" w:rsidP="001A7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B30CE4" w14:textId="77777777" w:rsidR="00623782" w:rsidRDefault="00623782" w:rsidP="00540C5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953CA4" w14:textId="77777777" w:rsidR="00623782" w:rsidRDefault="00623782" w:rsidP="001A7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3C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13F470" w14:textId="77777777" w:rsidR="00623782" w:rsidRDefault="00623782" w:rsidP="00540C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B8D0F" w14:textId="77777777" w:rsidR="00623782" w:rsidRDefault="00623782" w:rsidP="00540C50">
      <w:pPr>
        <w:spacing w:after="0" w:line="240" w:lineRule="auto"/>
      </w:pPr>
      <w:r>
        <w:separator/>
      </w:r>
    </w:p>
  </w:footnote>
  <w:footnote w:type="continuationSeparator" w:id="0">
    <w:p w14:paraId="5BF54435" w14:textId="77777777" w:rsidR="00623782" w:rsidRDefault="00623782" w:rsidP="00540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&lt;/Style&gt;&lt;LeftDelim&gt;{&lt;/LeftDelim&gt;&lt;RightDelim&gt;}&lt;/RightDelim&gt;&lt;FontName&gt;Cambria&lt;/FontName&gt;&lt;FontSize&gt;11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ps2sw9tt0xwlept0952rzq2dw555v0afd5&quot;&gt;References-Converted&lt;record-ids&gt;&lt;item&gt;1&lt;/item&gt;&lt;item&gt;245&lt;/item&gt;&lt;item&gt;612&lt;/item&gt;&lt;item&gt;614&lt;/item&gt;&lt;item&gt;655&lt;/item&gt;&lt;item&gt;946&lt;/item&gt;&lt;item&gt;1040&lt;/item&gt;&lt;item&gt;1144&lt;/item&gt;&lt;item&gt;1184&lt;/item&gt;&lt;item&gt;1297&lt;/item&gt;&lt;item&gt;1447&lt;/item&gt;&lt;item&gt;1452&lt;/item&gt;&lt;item&gt;1589&lt;/item&gt;&lt;item&gt;1883&lt;/item&gt;&lt;item&gt;2292&lt;/item&gt;&lt;item&gt;2443&lt;/item&gt;&lt;item&gt;2444&lt;/item&gt;&lt;item&gt;2445&lt;/item&gt;&lt;item&gt;2446&lt;/item&gt;&lt;item&gt;2447&lt;/item&gt;&lt;item&gt;2450&lt;/item&gt;&lt;item&gt;2451&lt;/item&gt;&lt;item&gt;2453&lt;/item&gt;&lt;item&gt;2459&lt;/item&gt;&lt;item&gt;2460&lt;/item&gt;&lt;item&gt;2461&lt;/item&gt;&lt;item&gt;2462&lt;/item&gt;&lt;item&gt;2463&lt;/item&gt;&lt;item&gt;2464&lt;/item&gt;&lt;item&gt;2466&lt;/item&gt;&lt;item&gt;2468&lt;/item&gt;&lt;item&gt;2469&lt;/item&gt;&lt;item&gt;2470&lt;/item&gt;&lt;/record-ids&gt;&lt;/item&gt;&lt;/Libraries&gt;"/>
  </w:docVars>
  <w:rsids>
    <w:rsidRoot w:val="00800C16"/>
    <w:rsid w:val="00002FEF"/>
    <w:rsid w:val="00005600"/>
    <w:rsid w:val="000131B1"/>
    <w:rsid w:val="00020DDB"/>
    <w:rsid w:val="00041C2F"/>
    <w:rsid w:val="00055396"/>
    <w:rsid w:val="00057C70"/>
    <w:rsid w:val="00062190"/>
    <w:rsid w:val="00067401"/>
    <w:rsid w:val="000758FB"/>
    <w:rsid w:val="00075A07"/>
    <w:rsid w:val="0008066D"/>
    <w:rsid w:val="00092A26"/>
    <w:rsid w:val="000943CA"/>
    <w:rsid w:val="00096CBD"/>
    <w:rsid w:val="00097303"/>
    <w:rsid w:val="000A4094"/>
    <w:rsid w:val="000A5A71"/>
    <w:rsid w:val="000B3923"/>
    <w:rsid w:val="000C193C"/>
    <w:rsid w:val="000C3783"/>
    <w:rsid w:val="000C4F6F"/>
    <w:rsid w:val="000C6AFE"/>
    <w:rsid w:val="000D22DC"/>
    <w:rsid w:val="000E09C1"/>
    <w:rsid w:val="0012194F"/>
    <w:rsid w:val="00123A04"/>
    <w:rsid w:val="00123F2B"/>
    <w:rsid w:val="00131601"/>
    <w:rsid w:val="00135902"/>
    <w:rsid w:val="0014494E"/>
    <w:rsid w:val="00145353"/>
    <w:rsid w:val="001555F1"/>
    <w:rsid w:val="00160224"/>
    <w:rsid w:val="00170867"/>
    <w:rsid w:val="001717CB"/>
    <w:rsid w:val="00183CF7"/>
    <w:rsid w:val="00192DA9"/>
    <w:rsid w:val="001A78F7"/>
    <w:rsid w:val="001B35F4"/>
    <w:rsid w:val="001B398A"/>
    <w:rsid w:val="001B5F25"/>
    <w:rsid w:val="001B74FE"/>
    <w:rsid w:val="001D63C9"/>
    <w:rsid w:val="001E29B3"/>
    <w:rsid w:val="001E349E"/>
    <w:rsid w:val="001F5794"/>
    <w:rsid w:val="001F6893"/>
    <w:rsid w:val="00210D17"/>
    <w:rsid w:val="00212885"/>
    <w:rsid w:val="00213DB5"/>
    <w:rsid w:val="00222F4E"/>
    <w:rsid w:val="002231DD"/>
    <w:rsid w:val="002233A1"/>
    <w:rsid w:val="00223B60"/>
    <w:rsid w:val="002304B8"/>
    <w:rsid w:val="002352E9"/>
    <w:rsid w:val="00250893"/>
    <w:rsid w:val="00252D6E"/>
    <w:rsid w:val="00255685"/>
    <w:rsid w:val="00267AD1"/>
    <w:rsid w:val="00272E6A"/>
    <w:rsid w:val="00273914"/>
    <w:rsid w:val="00280711"/>
    <w:rsid w:val="002820F8"/>
    <w:rsid w:val="00285A59"/>
    <w:rsid w:val="002B70D3"/>
    <w:rsid w:val="002C1FD5"/>
    <w:rsid w:val="002C337A"/>
    <w:rsid w:val="002D1588"/>
    <w:rsid w:val="002D2159"/>
    <w:rsid w:val="002D3103"/>
    <w:rsid w:val="002E6170"/>
    <w:rsid w:val="002F055C"/>
    <w:rsid w:val="002F42C8"/>
    <w:rsid w:val="003067DC"/>
    <w:rsid w:val="00317421"/>
    <w:rsid w:val="00321B1C"/>
    <w:rsid w:val="0033534D"/>
    <w:rsid w:val="003433F2"/>
    <w:rsid w:val="00343650"/>
    <w:rsid w:val="00345DCD"/>
    <w:rsid w:val="003502ED"/>
    <w:rsid w:val="00350B67"/>
    <w:rsid w:val="00352329"/>
    <w:rsid w:val="00354EF2"/>
    <w:rsid w:val="0035611E"/>
    <w:rsid w:val="00360598"/>
    <w:rsid w:val="00360F7F"/>
    <w:rsid w:val="003645CC"/>
    <w:rsid w:val="00371CAE"/>
    <w:rsid w:val="0037401A"/>
    <w:rsid w:val="003766AA"/>
    <w:rsid w:val="0038463F"/>
    <w:rsid w:val="0038766D"/>
    <w:rsid w:val="003904B1"/>
    <w:rsid w:val="00396119"/>
    <w:rsid w:val="003A05BC"/>
    <w:rsid w:val="003A7902"/>
    <w:rsid w:val="003B3E1C"/>
    <w:rsid w:val="003B4DB0"/>
    <w:rsid w:val="003C33BB"/>
    <w:rsid w:val="003D15F0"/>
    <w:rsid w:val="003D6BDA"/>
    <w:rsid w:val="003D75B0"/>
    <w:rsid w:val="003E6F9A"/>
    <w:rsid w:val="00403DFE"/>
    <w:rsid w:val="00423815"/>
    <w:rsid w:val="004266AE"/>
    <w:rsid w:val="00436AD2"/>
    <w:rsid w:val="00442574"/>
    <w:rsid w:val="004426CD"/>
    <w:rsid w:val="00453948"/>
    <w:rsid w:val="0046000E"/>
    <w:rsid w:val="0046038F"/>
    <w:rsid w:val="00474A96"/>
    <w:rsid w:val="004A1910"/>
    <w:rsid w:val="004A3634"/>
    <w:rsid w:val="004A4D7A"/>
    <w:rsid w:val="004B2166"/>
    <w:rsid w:val="004B4691"/>
    <w:rsid w:val="004C293A"/>
    <w:rsid w:val="004C5756"/>
    <w:rsid w:val="004D1CE0"/>
    <w:rsid w:val="004D25D2"/>
    <w:rsid w:val="004D7A17"/>
    <w:rsid w:val="004F04B5"/>
    <w:rsid w:val="004F3C51"/>
    <w:rsid w:val="00514B04"/>
    <w:rsid w:val="00516F19"/>
    <w:rsid w:val="00532CF8"/>
    <w:rsid w:val="00537728"/>
    <w:rsid w:val="00540C50"/>
    <w:rsid w:val="00542C76"/>
    <w:rsid w:val="00543616"/>
    <w:rsid w:val="00543DA2"/>
    <w:rsid w:val="005464A4"/>
    <w:rsid w:val="00564115"/>
    <w:rsid w:val="00565FB8"/>
    <w:rsid w:val="005700C3"/>
    <w:rsid w:val="00571AC0"/>
    <w:rsid w:val="0057292C"/>
    <w:rsid w:val="00575E0F"/>
    <w:rsid w:val="00582D96"/>
    <w:rsid w:val="00586FD8"/>
    <w:rsid w:val="005A00B0"/>
    <w:rsid w:val="005A3AD1"/>
    <w:rsid w:val="005B06D2"/>
    <w:rsid w:val="005B3611"/>
    <w:rsid w:val="005B7948"/>
    <w:rsid w:val="005C029F"/>
    <w:rsid w:val="005C1B74"/>
    <w:rsid w:val="005D75C5"/>
    <w:rsid w:val="005E4384"/>
    <w:rsid w:val="005E51B6"/>
    <w:rsid w:val="005E60CB"/>
    <w:rsid w:val="005E7956"/>
    <w:rsid w:val="00600665"/>
    <w:rsid w:val="006023B6"/>
    <w:rsid w:val="0060308B"/>
    <w:rsid w:val="00607363"/>
    <w:rsid w:val="006101DA"/>
    <w:rsid w:val="0061628F"/>
    <w:rsid w:val="00623364"/>
    <w:rsid w:val="00623782"/>
    <w:rsid w:val="006277CD"/>
    <w:rsid w:val="00630EB9"/>
    <w:rsid w:val="00636950"/>
    <w:rsid w:val="00636B2C"/>
    <w:rsid w:val="006432ED"/>
    <w:rsid w:val="00663AB1"/>
    <w:rsid w:val="00675ED7"/>
    <w:rsid w:val="0068008C"/>
    <w:rsid w:val="00686196"/>
    <w:rsid w:val="006A1208"/>
    <w:rsid w:val="006A35AD"/>
    <w:rsid w:val="006B5795"/>
    <w:rsid w:val="006C60A1"/>
    <w:rsid w:val="006D25B9"/>
    <w:rsid w:val="006D2BE3"/>
    <w:rsid w:val="006D4AD9"/>
    <w:rsid w:val="006E46CD"/>
    <w:rsid w:val="006F7D09"/>
    <w:rsid w:val="0070139B"/>
    <w:rsid w:val="007022AC"/>
    <w:rsid w:val="00705FF3"/>
    <w:rsid w:val="00707C04"/>
    <w:rsid w:val="00711E2A"/>
    <w:rsid w:val="00713C01"/>
    <w:rsid w:val="00733578"/>
    <w:rsid w:val="00734945"/>
    <w:rsid w:val="00740F2C"/>
    <w:rsid w:val="00740FAF"/>
    <w:rsid w:val="00757F76"/>
    <w:rsid w:val="007610AA"/>
    <w:rsid w:val="00765007"/>
    <w:rsid w:val="0077502A"/>
    <w:rsid w:val="007759E5"/>
    <w:rsid w:val="007A1EC4"/>
    <w:rsid w:val="007A572E"/>
    <w:rsid w:val="007B2F63"/>
    <w:rsid w:val="007B31FF"/>
    <w:rsid w:val="007C5E12"/>
    <w:rsid w:val="007D28F7"/>
    <w:rsid w:val="007D3954"/>
    <w:rsid w:val="007E78AC"/>
    <w:rsid w:val="00800C16"/>
    <w:rsid w:val="00806434"/>
    <w:rsid w:val="00814E9C"/>
    <w:rsid w:val="00824A72"/>
    <w:rsid w:val="0083015F"/>
    <w:rsid w:val="0083186E"/>
    <w:rsid w:val="00834497"/>
    <w:rsid w:val="00835BA7"/>
    <w:rsid w:val="0083674D"/>
    <w:rsid w:val="008727B3"/>
    <w:rsid w:val="00874B42"/>
    <w:rsid w:val="00881A62"/>
    <w:rsid w:val="00881ADD"/>
    <w:rsid w:val="00883DC7"/>
    <w:rsid w:val="00895732"/>
    <w:rsid w:val="008A0740"/>
    <w:rsid w:val="008A0E6E"/>
    <w:rsid w:val="008A1665"/>
    <w:rsid w:val="008A3DDE"/>
    <w:rsid w:val="008B0FAF"/>
    <w:rsid w:val="008B13B8"/>
    <w:rsid w:val="008B1A2E"/>
    <w:rsid w:val="008C063A"/>
    <w:rsid w:val="008C201F"/>
    <w:rsid w:val="008C472F"/>
    <w:rsid w:val="008C5194"/>
    <w:rsid w:val="008C58C3"/>
    <w:rsid w:val="008D2958"/>
    <w:rsid w:val="008D36C1"/>
    <w:rsid w:val="008D795A"/>
    <w:rsid w:val="008E32C6"/>
    <w:rsid w:val="008E72DC"/>
    <w:rsid w:val="008F77F8"/>
    <w:rsid w:val="009048D7"/>
    <w:rsid w:val="00904FB9"/>
    <w:rsid w:val="009079E9"/>
    <w:rsid w:val="00917152"/>
    <w:rsid w:val="009177BF"/>
    <w:rsid w:val="009211D0"/>
    <w:rsid w:val="00921B28"/>
    <w:rsid w:val="00933FE6"/>
    <w:rsid w:val="0094294A"/>
    <w:rsid w:val="00945ABC"/>
    <w:rsid w:val="00945F1E"/>
    <w:rsid w:val="00947433"/>
    <w:rsid w:val="0095393B"/>
    <w:rsid w:val="009574E0"/>
    <w:rsid w:val="009673EF"/>
    <w:rsid w:val="00973CC7"/>
    <w:rsid w:val="009754BC"/>
    <w:rsid w:val="00976C51"/>
    <w:rsid w:val="00982E64"/>
    <w:rsid w:val="009856D4"/>
    <w:rsid w:val="00992AE1"/>
    <w:rsid w:val="009965DB"/>
    <w:rsid w:val="009A4F14"/>
    <w:rsid w:val="009B3B15"/>
    <w:rsid w:val="009B56A0"/>
    <w:rsid w:val="009C012E"/>
    <w:rsid w:val="009C0F80"/>
    <w:rsid w:val="009C66FD"/>
    <w:rsid w:val="009D1AD2"/>
    <w:rsid w:val="009D1C40"/>
    <w:rsid w:val="009D4F45"/>
    <w:rsid w:val="009D6425"/>
    <w:rsid w:val="009D697E"/>
    <w:rsid w:val="009F0E90"/>
    <w:rsid w:val="00A0584B"/>
    <w:rsid w:val="00A201B3"/>
    <w:rsid w:val="00A21E12"/>
    <w:rsid w:val="00A506EB"/>
    <w:rsid w:val="00A54E63"/>
    <w:rsid w:val="00A55BC9"/>
    <w:rsid w:val="00A70283"/>
    <w:rsid w:val="00A71FFC"/>
    <w:rsid w:val="00A7354E"/>
    <w:rsid w:val="00A80311"/>
    <w:rsid w:val="00AA162F"/>
    <w:rsid w:val="00AA368A"/>
    <w:rsid w:val="00AB5B8C"/>
    <w:rsid w:val="00AB5F10"/>
    <w:rsid w:val="00AB6BAC"/>
    <w:rsid w:val="00AC4392"/>
    <w:rsid w:val="00AC5F4B"/>
    <w:rsid w:val="00AD65B5"/>
    <w:rsid w:val="00AF204A"/>
    <w:rsid w:val="00AF30B2"/>
    <w:rsid w:val="00AF3C87"/>
    <w:rsid w:val="00B03A4D"/>
    <w:rsid w:val="00B05C6D"/>
    <w:rsid w:val="00B07B9B"/>
    <w:rsid w:val="00B14FEA"/>
    <w:rsid w:val="00B16EA3"/>
    <w:rsid w:val="00B272BB"/>
    <w:rsid w:val="00B273CD"/>
    <w:rsid w:val="00B3665A"/>
    <w:rsid w:val="00B36BF8"/>
    <w:rsid w:val="00B52814"/>
    <w:rsid w:val="00B531E8"/>
    <w:rsid w:val="00B644E4"/>
    <w:rsid w:val="00B65F9C"/>
    <w:rsid w:val="00B726C6"/>
    <w:rsid w:val="00B73DD0"/>
    <w:rsid w:val="00BA4597"/>
    <w:rsid w:val="00BA6E1F"/>
    <w:rsid w:val="00BB642C"/>
    <w:rsid w:val="00BC1BDE"/>
    <w:rsid w:val="00BC3AA8"/>
    <w:rsid w:val="00BC5356"/>
    <w:rsid w:val="00BD1DAB"/>
    <w:rsid w:val="00BD6A3D"/>
    <w:rsid w:val="00BE6E62"/>
    <w:rsid w:val="00BE74BD"/>
    <w:rsid w:val="00BF1B6B"/>
    <w:rsid w:val="00BF4416"/>
    <w:rsid w:val="00C049C8"/>
    <w:rsid w:val="00C25D3D"/>
    <w:rsid w:val="00C34471"/>
    <w:rsid w:val="00C3599D"/>
    <w:rsid w:val="00C37E51"/>
    <w:rsid w:val="00C44517"/>
    <w:rsid w:val="00C45A51"/>
    <w:rsid w:val="00C47F6C"/>
    <w:rsid w:val="00C5085D"/>
    <w:rsid w:val="00C54AF1"/>
    <w:rsid w:val="00C56565"/>
    <w:rsid w:val="00C71EB9"/>
    <w:rsid w:val="00C86893"/>
    <w:rsid w:val="00C91F33"/>
    <w:rsid w:val="00CA5365"/>
    <w:rsid w:val="00CA6752"/>
    <w:rsid w:val="00CA6C0A"/>
    <w:rsid w:val="00CA7B0B"/>
    <w:rsid w:val="00CD019C"/>
    <w:rsid w:val="00CD17BA"/>
    <w:rsid w:val="00CD34AE"/>
    <w:rsid w:val="00CE7739"/>
    <w:rsid w:val="00CE7ABB"/>
    <w:rsid w:val="00CF2892"/>
    <w:rsid w:val="00CF4111"/>
    <w:rsid w:val="00CF7357"/>
    <w:rsid w:val="00D074C9"/>
    <w:rsid w:val="00D1117B"/>
    <w:rsid w:val="00D13D96"/>
    <w:rsid w:val="00D22B9E"/>
    <w:rsid w:val="00D24633"/>
    <w:rsid w:val="00D24A20"/>
    <w:rsid w:val="00D33894"/>
    <w:rsid w:val="00D3781C"/>
    <w:rsid w:val="00D434F7"/>
    <w:rsid w:val="00D474E3"/>
    <w:rsid w:val="00D53760"/>
    <w:rsid w:val="00D621E1"/>
    <w:rsid w:val="00D64B48"/>
    <w:rsid w:val="00D7704D"/>
    <w:rsid w:val="00D77D40"/>
    <w:rsid w:val="00D77D6C"/>
    <w:rsid w:val="00D81A09"/>
    <w:rsid w:val="00D9212E"/>
    <w:rsid w:val="00D96EF3"/>
    <w:rsid w:val="00D9784A"/>
    <w:rsid w:val="00DA0B00"/>
    <w:rsid w:val="00DA51B7"/>
    <w:rsid w:val="00DC5F5F"/>
    <w:rsid w:val="00DD6BE7"/>
    <w:rsid w:val="00DE1C06"/>
    <w:rsid w:val="00DE3025"/>
    <w:rsid w:val="00DE7262"/>
    <w:rsid w:val="00DF502B"/>
    <w:rsid w:val="00E14348"/>
    <w:rsid w:val="00E169D2"/>
    <w:rsid w:val="00E16C3E"/>
    <w:rsid w:val="00E171D0"/>
    <w:rsid w:val="00E27D6F"/>
    <w:rsid w:val="00E37BB4"/>
    <w:rsid w:val="00E519A8"/>
    <w:rsid w:val="00E550F1"/>
    <w:rsid w:val="00E62D3E"/>
    <w:rsid w:val="00E779B4"/>
    <w:rsid w:val="00E81FFD"/>
    <w:rsid w:val="00E87E32"/>
    <w:rsid w:val="00E954D8"/>
    <w:rsid w:val="00E96398"/>
    <w:rsid w:val="00E97C71"/>
    <w:rsid w:val="00EA29FB"/>
    <w:rsid w:val="00EB5EFF"/>
    <w:rsid w:val="00EB6FEC"/>
    <w:rsid w:val="00EB78AB"/>
    <w:rsid w:val="00EC441F"/>
    <w:rsid w:val="00ED2B38"/>
    <w:rsid w:val="00ED62A0"/>
    <w:rsid w:val="00EE14AC"/>
    <w:rsid w:val="00EE1B59"/>
    <w:rsid w:val="00EF1D6D"/>
    <w:rsid w:val="00EF3C7B"/>
    <w:rsid w:val="00EF5AED"/>
    <w:rsid w:val="00F0306A"/>
    <w:rsid w:val="00F06CC5"/>
    <w:rsid w:val="00F10067"/>
    <w:rsid w:val="00F1190B"/>
    <w:rsid w:val="00F23B1E"/>
    <w:rsid w:val="00F2433C"/>
    <w:rsid w:val="00F25627"/>
    <w:rsid w:val="00F4172B"/>
    <w:rsid w:val="00F4261C"/>
    <w:rsid w:val="00F43455"/>
    <w:rsid w:val="00F442E3"/>
    <w:rsid w:val="00F60C90"/>
    <w:rsid w:val="00F61BF4"/>
    <w:rsid w:val="00F621E2"/>
    <w:rsid w:val="00F63F90"/>
    <w:rsid w:val="00F659A2"/>
    <w:rsid w:val="00F76FEA"/>
    <w:rsid w:val="00F77781"/>
    <w:rsid w:val="00F910B6"/>
    <w:rsid w:val="00F922A6"/>
    <w:rsid w:val="00F95A89"/>
    <w:rsid w:val="00FA6D53"/>
    <w:rsid w:val="00FB2CFB"/>
    <w:rsid w:val="00FB441E"/>
    <w:rsid w:val="00FC0994"/>
    <w:rsid w:val="00FC507D"/>
    <w:rsid w:val="00FD77F3"/>
    <w:rsid w:val="00FE205A"/>
    <w:rsid w:val="00FE3088"/>
    <w:rsid w:val="00FF35B5"/>
    <w:rsid w:val="00FF3B74"/>
    <w:rsid w:val="00FF5372"/>
    <w:rsid w:val="00FF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1AED2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16"/>
    <w:pPr>
      <w:spacing w:after="200" w:line="276" w:lineRule="auto"/>
    </w:pPr>
    <w:rPr>
      <w:rFonts w:asciiTheme="minorHAnsi" w:eastAsiaTheme="minorHAnsi" w:hAnsiTheme="minorHAnsi" w:cstheme="minorBid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4B04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14B04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12"/>
    <w:rPr>
      <w:rFonts w:ascii="Lucida Grande" w:eastAsiaTheme="minorHAnsi" w:hAnsi="Lucida Grande" w:cs="Lucida Grande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540C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50"/>
    <w:rPr>
      <w:rFonts w:asciiTheme="minorHAnsi" w:eastAsiaTheme="minorHAnsi" w:hAnsiTheme="minorHAnsi" w:cstheme="minorBidi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40C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16"/>
    <w:pPr>
      <w:spacing w:after="200" w:line="276" w:lineRule="auto"/>
    </w:pPr>
    <w:rPr>
      <w:rFonts w:asciiTheme="minorHAnsi" w:eastAsiaTheme="minorHAnsi" w:hAnsiTheme="minorHAnsi" w:cstheme="minorBid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14B04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14B04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12"/>
    <w:rPr>
      <w:rFonts w:ascii="Lucida Grande" w:eastAsiaTheme="minorHAnsi" w:hAnsi="Lucida Grande" w:cs="Lucida Grande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540C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C50"/>
    <w:rPr>
      <w:rFonts w:asciiTheme="minorHAnsi" w:eastAsiaTheme="minorHAnsi" w:hAnsiTheme="minorHAnsi" w:cstheme="minorBidi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40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5</TotalTime>
  <Pages>1</Pages>
  <Words>70</Words>
  <Characters>402</Characters>
  <Application>Microsoft Macintosh Word</Application>
  <DocSecurity>0</DocSecurity>
  <Lines>3</Lines>
  <Paragraphs>1</Paragraphs>
  <ScaleCrop>false</ScaleCrop>
  <Company>Universita' di Milano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alenti</dc:creator>
  <cp:keywords/>
  <dc:description/>
  <cp:lastModifiedBy>Luca Valenti</cp:lastModifiedBy>
  <cp:revision>403</cp:revision>
  <dcterms:created xsi:type="dcterms:W3CDTF">2015-01-18T16:51:00Z</dcterms:created>
  <dcterms:modified xsi:type="dcterms:W3CDTF">2015-06-21T10:45:00Z</dcterms:modified>
</cp:coreProperties>
</file>